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4  - Studies reporting chlamydia prevalence data, identified in men who have sex with men</w:t>
      </w:r>
    </w:p>
    <w:p>
      <w:pPr>
        <w:pStyle w:val="Normal"/>
        <w:rPr/>
      </w:pPr>
      <w:r>
        <w:rPr/>
        <w:t xml:space="preserve">Studies are presented in order of publication year and author. </w:t>
      </w:r>
      <w:r>
        <w:rPr>
          <w:b/>
          <w:bCs/>
        </w:rPr>
        <w:t>*</w:t>
      </w:r>
      <w:r>
        <w:rPr/>
        <w:t xml:space="preserve"> Confidence intervals calculated by report authors. ** Re-calculated confidence intervals differ from those reported.  </w:t>
      </w:r>
      <w:r>
        <w:rPr>
          <w:vertAlign w:val="superscript"/>
        </w:rPr>
        <w:t xml:space="preserve">A </w:t>
      </w:r>
      <w:r>
        <w:rPr/>
        <w:t xml:space="preserve">Median. ACT, Australian Capital Territory; HIV+, HIV-positive; HIV–, HIV-negative; Melb, Melbourne; NA, not applicable; n.d., not determined; n.r., not reported; NSW, New South Wales; Ph, Pharynx; QLD, Queensland; R, rectum; SHC, sexual health centre; U, urethra; VIC, Victoria. Participant numbers reflect numbers from which epidemiological data was calculated, with sub-group numbers (e.g. by age or year) in brackets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57" w:type="dxa"/>
          <w:right w:w="108" w:type="dxa"/>
        </w:tblCellMar>
      </w:tblPr>
      <w:tblGrid>
        <w:gridCol w:w="1154"/>
        <w:gridCol w:w="981"/>
        <w:gridCol w:w="2319"/>
        <w:gridCol w:w="1068"/>
        <w:gridCol w:w="1551"/>
        <w:gridCol w:w="1151"/>
        <w:gridCol w:w="1154"/>
        <w:gridCol w:w="1041"/>
        <w:gridCol w:w="1139"/>
        <w:gridCol w:w="794"/>
        <w:gridCol w:w="1606"/>
      </w:tblGrid>
      <w:tr>
        <w:trPr>
          <w:tblHeader w:val="true"/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Location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articipant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 design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pecimen typ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esponse rate (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Age </w:t>
              <w:br/>
              <w:t>(years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 perio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Tested </w:t>
              <w:br/>
              <w:t>(n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ositive (n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revalenc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% (95% CI)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battista (2000) [79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Bris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SM attending sex-on-premises venues and a sexual health centr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/Ph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: urin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Ph: swa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~5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4 (1.2, 11.0)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3.3 (0.7, 9.4)**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1.1 (0.3, 6.0)**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battista (2002) [80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Bris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SM attending inner-city homosexual entertainment venue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/Ph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: urin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Ph: swa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~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4.3 (1.9, 7.8)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0 (0, 2.3)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ister (2003) [81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SM attending men-only sauna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/R/Ph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: urin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swab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: swa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l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&lt;30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0–3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0–4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50+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–20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5 (5.4, 10.1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5 (4.7, 16.8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2 (6.1, 16.9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6 (1.7, 9.6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1 (1.9, 10.7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8 (0.8, 3.3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5.9 (4, 8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0.6 (0.1, 1.7)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ister (2004) [82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SM attending a sexual health clini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/R/Ph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: urin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swab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: swa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–20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5.0 (1.4, 12.3)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4.7 (5.0, 31.1)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0 (0.0, 11.6)*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cking (2005) &amp; (2006) [38] [39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xual health clinic client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U/R: urine/swa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l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&lt;20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–2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5–2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0–3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5–3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0+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–20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1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1 (7.0, 11.7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7 (2.3, 28.2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5 (3.7, 13.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 (4.9, 14.8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.9 (8.0, 21.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.5 (6.2, 21.8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2 (1.4, 9.5)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ister (2005) [83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les attending men-only sauna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outreach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/R/Ph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: urin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swab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: swa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6–8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an 30–4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–20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 (0.2, 5.1)*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8 (3.9, 13.4)*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 (0.4, 6.0)**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ister (2005) [84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SM attending a sexual health clini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/R/Ph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: urin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swab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: swa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–20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6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2.1 (1.3, 3.1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9 (3.5, 6.6)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4 (0.1, 1.5)*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urrie (2006) [85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T (Can-berra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SM attending a sexual health clinic and a general practice with a high MSM caseloa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/R/Ph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: urin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swab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: swa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.8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A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4–74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–20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1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2 (5.9, 16.0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3 (1.1, 7.5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9.2 (4.2, 15.6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 (0.7, 6.6)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mlyn (2006) [86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SM receiving emergency HIV prophylaxis at a hospita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/R/Ph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: urin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swab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: swa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33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8–62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–20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 (0.1, 3.6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5 (2.3, 7.9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5 (0.1, 2.8)*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Jin </w:t>
              <w:br/>
              <w:t>(2007) [87];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Templeton (2008) [88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SM (HIV-positive and HIV-negative) recruited from  the community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hort stud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/R/Ph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U: swab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swab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: swab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/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U: swab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R: swa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9-88%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2001–200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IV–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1192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8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2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IV+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 (0.5, 1.6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4.4 (3.3, 5.7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 (0.6, 1.8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2.2 (0.7, 5.1)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9 (3.1, 9.8)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cNulty (2008) [89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ntacts of chlamydia, non-gonococcal urethritis and PID attending a sexual health centr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–200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.7 (22.4, 35.8)*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ague (2008) [90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IV-positive MSM attending HIV clinics based at a sexual health clinic and a hospita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/R/Ph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U: urine/swab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swab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: swab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5–81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.8 (0.8, 3.4)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4.0 (2.4, 6.1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 (0, 0.7)*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ranklin (2010) [44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xual health clinic client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/R: urine/swab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–24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–200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2 (6.6, 10.1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.4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oller (2010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45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urban and rural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MSM attending sexual health and gay men’s health sentinel site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ntinel surveillanc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6–200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2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7 (5.3, 6.2)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Guy (2011) [46]; </w:t>
              <w:br/>
              <w:t>Guy (2011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91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ustralia-wide (urban and rural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SM attending sexual health sentinel site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ntinel surveillanc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U/R/Ph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U: urine/swab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swa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–200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ll clinics: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20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dney SHS: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9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4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8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7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1.6 (11.0, 12.3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1 (8.2, 10.0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3 (3.7, 5.0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7 (5.9, 7.5)</w:t>
            </w:r>
          </w:p>
        </w:tc>
      </w:tr>
      <w:tr>
        <w:trPr>
          <w:cantSplit w:val="true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odstrcil (2011) [48]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omosexual men attending a sexual health clinic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/R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: urine/swab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: swa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31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5–84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–200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32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97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23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7 (3.3, 4.1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5.4 (4.8, 6.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2:29:00Z</dcterms:created>
  <dc:creator>Dyani Lewis</dc:creator>
  <dc:description/>
  <cp:keywords/>
  <dc:language>en-US</dc:language>
  <cp:lastModifiedBy>Dyani Lewis</cp:lastModifiedBy>
  <dcterms:modified xsi:type="dcterms:W3CDTF">2012-04-12T12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